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>Table 2a:</w:t>
      </w:r>
      <w:r>
        <w:rPr>
          <w:sz w:val="22"/>
        </w:rPr>
        <w:t xml:space="preserve"> Socio-demographic variables unadjusted odds ratios (95% confidence interval) with carer report of child illness in previous two weeks. </w:t>
      </w:r>
      <w:r>
        <w:rPr/>
        <w:t>N=618 children</w:t>
      </w:r>
    </w:p>
    <w:tbl>
      <w:tblPr>
        <w:tblW w:w="13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3120"/>
        <w:gridCol w:w="750"/>
        <w:gridCol w:w="960"/>
        <w:gridCol w:w="1336"/>
        <w:gridCol w:w="1329"/>
        <w:gridCol w:w="1256"/>
        <w:gridCol w:w="1329"/>
        <w:gridCol w:w="1336"/>
      </w:tblGrid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Socio-demographic variables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 categorie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issing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ildre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no scabies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abies w/wo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iarrhoea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amp; vomiting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r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d age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1 year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year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7 year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(15.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30.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 (53.9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27 (1.05-4.9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4 (1.09-5.03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37-1.2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34-1.1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60-1.6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40-1.04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 (0.93-2.60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0 (0.31-0.81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48 (1.91-6.3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0.98-3.19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sex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.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 (47.7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78-1.80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67-1.58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4 (1.01-2.07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1 (1.07-2.14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87-1.77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mobilit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% or more in other dwellin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10.0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0.57-3.96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 (0.77-5.46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 (0.74-3.42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57-1.76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38-1.21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hild attends day car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ds day care (all children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10.4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65-2.12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(0.81-2.9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58-1.85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73-2.33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5 (1.32-4.20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hild attends day car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ds day care (children &lt;6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.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11.7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65-2.12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(0.81-2.9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58-1.85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73-2.33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5 (1.32-4.20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r ag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ss than 20 years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 to 34 years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 plus years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7.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6.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 (66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26.7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 (0.68-3.5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65-2.07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73-3.8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0.90-2.5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55-2.4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 (0.91-2.23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 (0.98-4.1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76-1.84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38-1.5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71-1.77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r lives with spous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er lives with spouse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er does not live with spouse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’t know/refused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 (0.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 (21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 (61.0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8 (17.5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67-2.1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44-2.16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30-0.9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67-2.59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58-1.5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53-1.93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39-1.0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42-1.50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58-1.6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64-2.21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of time in dwellin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ss than 1 year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to 3 years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to 5 year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or more years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 (17.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 (20.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 (17.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 (45.2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51-2.2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34-1.5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49-1.6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0.68-3.3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45-2.4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62-2.5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45-1.4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51-1.7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38-1.14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31-1.0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38-1.3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52-1.50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30-1.0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27-1.0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 (0.36-1.06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/>
            </w:pPr>
            <w:r>
              <w:rPr>
                <w:sz w:val="16"/>
                <w:szCs w:val="16"/>
              </w:rPr>
              <w:t>Crowding: Residents per bedroom quartiles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to 2.33 persons per bedroom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 to 3.25 persons per bedroom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 to 4.00 persons per bedroom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 to 11 persons per bedroom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6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24.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 (26.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 (22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26.4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51-1.8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33-1.44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5 (1.04-3.65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56-2.1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49-2.1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37-1.65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58-1.9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51-1.7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55-1.58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0.82-2.7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65-2.2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 (0.86-2.72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47-1.4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41-1.3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0.79-2.32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/>
            </w:pPr>
            <w:r>
              <w:rPr>
                <w:sz w:val="16"/>
                <w:szCs w:val="16"/>
              </w:rPr>
              <w:t>No. children</w:t>
            </w:r>
            <w:r>
              <w:rPr>
                <w:sz w:val="16"/>
                <w:szCs w:val="16"/>
              </w:rPr>
            </w:r>
            <m:oMath xmlns:m="http://schemas.openxmlformats.org/officeDocument/2006/math"/>
            <w:r>
              <w:rPr>
                <w:sz w:val="16"/>
                <w:szCs w:val="16"/>
              </w:rPr>
              <w:t>7 years living in dwellin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ss than 3 children in dwelling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e or more children in dwelling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 (65.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 (35.0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50-1.47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48-1.3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54-1.32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59-1.34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45-1.11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adults in dwellin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or 2 adults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to 5 adult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to 7 adult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to 17 adult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4.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10.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 (37.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 (28.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23.3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92 (1.13-7.52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76 (1.03-7.4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96 (1.43-10.9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39-2.5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 (0.66-4.4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 (0.80-5.41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62-2.3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55-2.3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0.74-2.85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53-2.0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(0.78-3.1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61-2.55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 (0.77-3.6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51-2.4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 (0.73-3.81)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relationship to householder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n/Daughter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ndson/Grand-daughte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ece/Nephew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 (29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 (49.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15.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4.9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5 (1.09-3.4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 (0.85-3.9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 (0.68-6.01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1 (1.30-4.1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 (0.97-4.5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25-3.6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2 (1.09-2.7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 (0.93-3.2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 (0.74-4.58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8 (1.25-3.1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0.73-2.4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 (0.63-3.47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72-1.7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0.79-2.6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15-1.26)</w:t>
            </w:r>
          </w:p>
        </w:tc>
      </w:tr>
      <w:tr>
        <w:trPr/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r relationship to child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ther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ther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n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nd-mothe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.5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 (72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3.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7.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13.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2.0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0.17-2.0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33-1.8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54-2.4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17-3.51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 (0.10-1.9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19-2.2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69-2.2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11-1.2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20-1.5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79-2.2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24-2.62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28-1.9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17-1.0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49-1.4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25-4.22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31-2.6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34-1.7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0.73-2.2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16-4.68)</w:t>
            </w:r>
          </w:p>
        </w:tc>
      </w:tr>
    </w:tbl>
    <w:p>
      <w:pPr>
        <w:pStyle w:val="Normal"/>
        <w:rPr>
          <w:sz w:val="16"/>
          <w:szCs w:val="18"/>
        </w:rPr>
      </w:pPr>
      <w:r>
        <w:rPr>
          <w:sz w:val="16"/>
          <w:szCs w:val="18"/>
        </w:rPr>
        <w:t>Note: All data presented is from Carer and/or Householder interviews unless otherwise indicated</w:t>
      </w:r>
    </w:p>
    <w:p>
      <w:pPr>
        <w:pStyle w:val="Normal"/>
        <w:rPr/>
      </w:pPr>
      <w:r>
        <w:rPr>
          <w:sz w:val="16"/>
          <w:szCs w:val="18"/>
          <w:vertAlign w:val="superscript"/>
        </w:rPr>
        <w:t>1</w:t>
      </w:r>
      <w:r>
        <w:rPr>
          <w:sz w:val="18"/>
        </w:rPr>
        <w:t xml:space="preserve"> </w:t>
      </w:r>
      <w:r>
        <w:rPr>
          <w:sz w:val="16"/>
          <w:szCs w:val="18"/>
        </w:rPr>
        <w:t>Number of residents (includes visitors) reported by householder and carer. Number of bedrooms based on surveyor observation</w:t>
      </w:r>
    </w:p>
    <w:sectPr>
      <w:type w:val="nextPage"/>
      <w:pgSz w:orient="landscape" w:w="16838" w:h="11906"/>
      <w:pgMar w:left="1440" w:right="144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05:22:00Z</dcterms:created>
  <dc:creator>emcdonald</dc:creator>
  <dc:description/>
  <cp:keywords/>
  <dc:language>en-US</dc:language>
  <cp:lastModifiedBy>emcdonald</cp:lastModifiedBy>
  <dcterms:modified xsi:type="dcterms:W3CDTF">2010-03-14T05:22:00Z</dcterms:modified>
  <cp:revision>2</cp:revision>
  <dc:subject/>
  <dc:title>Table 3a: Socio-demographic variables unadjusted odds ratios (95% confidence interval) with carer report of child illness in previous two weeks</dc:title>
</cp:coreProperties>
</file>